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5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120"/>
        <w:gridCol w:w="2120"/>
        <w:gridCol w:w="2120"/>
        <w:gridCol w:w="2120"/>
        <w:gridCol w:w="204"/>
      </w:tblGrid>
      <w:tr w:rsidR="00EB7971" w:rsidRPr="00EB7971" w14:paraId="4B71278A" w14:textId="77777777" w:rsidTr="00EB7971">
        <w:trPr>
          <w:gridAfter w:val="1"/>
          <w:wAfter w:w="36" w:type="dxa"/>
          <w:trHeight w:val="255"/>
        </w:trPr>
        <w:tc>
          <w:tcPr>
            <w:tcW w:w="118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D11D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3: Multivariable Analysis for Placenta Previa: Results of Primary Causal Estimation and Sensitivity Analyses</w:t>
            </w:r>
          </w:p>
        </w:tc>
      </w:tr>
      <w:tr w:rsidR="00EB7971" w:rsidRPr="00EB7971" w14:paraId="2812E975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C973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2555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FE93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3F4C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FDAE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971" w:rsidRPr="00EB7971" w14:paraId="7A53E784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00E5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57C3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B65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2EE2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5BC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</w:tr>
      <w:tr w:rsidR="00EB7971" w:rsidRPr="00EB7971" w14:paraId="287F415C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5B28D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FD850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A5019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FC386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CA97E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EB7971" w:rsidRPr="00EB7971" w14:paraId="12B9CB14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2031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D35E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86 to 1.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6F46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 (0.889 to 1.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BE20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958 to 1.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A877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75 to 1.06)</w:t>
            </w:r>
          </w:p>
        </w:tc>
      </w:tr>
      <w:tr w:rsidR="00EB7971" w:rsidRPr="00EB7971" w14:paraId="37B8B1FC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7CAD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04D1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79 to 1.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8516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40 to 1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A1EB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72 to 1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70D7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81 to 1.08)</w:t>
            </w:r>
          </w:p>
        </w:tc>
      </w:tr>
      <w:tr w:rsidR="00EB7971" w:rsidRPr="00EB7971" w14:paraId="6CE8B7FA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EE22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632C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732 to 1.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5A23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 (0.795 to 2.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D1AC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 (0.562 to 1.4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8EF9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732 to 1.57)</w:t>
            </w:r>
          </w:p>
        </w:tc>
      </w:tr>
      <w:tr w:rsidR="00EB7971" w:rsidRPr="00EB7971" w14:paraId="0AEBF5C4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E3A3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BAC2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 (0.885 to 1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7672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02 to 1.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E8AE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7 (0.819 to 1.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1907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 (0.852 to 1.04)</w:t>
            </w:r>
          </w:p>
        </w:tc>
      </w:tr>
      <w:tr w:rsidR="00EB7971" w:rsidRPr="00EB7971" w14:paraId="1BF3E93C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19FA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4105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354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DF08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0CB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971" w:rsidRPr="00EB7971" w14:paraId="61A86426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6136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3A39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5BD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5893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BBB7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B7971" w:rsidRPr="00EB7971" w14:paraId="69D60BA6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EBA3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79EC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 (0.881 to 3.2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24E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 (0.762 to 8.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A244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0.614 to 2.9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2E273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723 to 1.58)</w:t>
            </w:r>
          </w:p>
        </w:tc>
      </w:tr>
      <w:tr w:rsidR="00EB7971" w:rsidRPr="00EB7971" w14:paraId="669BC489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D025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0A68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 (0.772 to 3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385C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0.634 to 7.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EF92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 (0.537 to 3.0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9F2F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EB7971" w:rsidRPr="00EB7971" w14:paraId="6F12925E" w14:textId="77777777" w:rsidTr="00EB7971">
        <w:trPr>
          <w:gridAfter w:val="1"/>
          <w:wAfter w:w="36" w:type="dxa"/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9C48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27D6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00A1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F528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E31C" w14:textId="77777777" w:rsidR="00EB7971" w:rsidRPr="00EB7971" w:rsidRDefault="00EB7971" w:rsidP="00EB79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971" w:rsidRPr="00EB7971" w14:paraId="52B66CE4" w14:textId="77777777" w:rsidTr="00EB7971">
        <w:trPr>
          <w:gridAfter w:val="1"/>
          <w:wAfter w:w="36" w:type="dxa"/>
          <w:trHeight w:val="548"/>
        </w:trPr>
        <w:tc>
          <w:tcPr>
            <w:tcW w:w="118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62140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</w:tr>
      <w:tr w:rsidR="00EB7971" w:rsidRPr="00EB7971" w14:paraId="15EF56CF" w14:textId="77777777" w:rsidTr="00EB7971">
        <w:trPr>
          <w:trHeight w:val="255"/>
        </w:trPr>
        <w:tc>
          <w:tcPr>
            <w:tcW w:w="118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3C19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59AF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B7971" w:rsidRPr="00EB7971" w14:paraId="4DBD7605" w14:textId="77777777" w:rsidTr="00EB7971">
        <w:trPr>
          <w:trHeight w:val="300"/>
        </w:trPr>
        <w:tc>
          <w:tcPr>
            <w:tcW w:w="118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1FA93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: body mass index, HRC: hormone replacement cycle, NC: natural cycle, FET: frozen-thawed embryo transfer, </w:t>
            </w:r>
            <w:proofErr w:type="spellStart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B797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0D5695CC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971" w:rsidRPr="00EB7971" w14:paraId="100FF661" w14:textId="77777777" w:rsidTr="00EB7971">
        <w:trPr>
          <w:trHeight w:val="255"/>
        </w:trPr>
        <w:tc>
          <w:tcPr>
            <w:tcW w:w="118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7F85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0C1F" w14:textId="77777777" w:rsidR="00EB7971" w:rsidRPr="00EB7971" w:rsidRDefault="00EB7971" w:rsidP="00EB797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EB7971" w:rsidRDefault="00693D7F"/>
    <w:sectPr w:rsidR="00693D7F" w:rsidRPr="00EB7971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46606F"/>
    <w:rsid w:val="00693D7F"/>
    <w:rsid w:val="008D453B"/>
    <w:rsid w:val="00A12599"/>
    <w:rsid w:val="00AC1C03"/>
    <w:rsid w:val="00B31F8E"/>
    <w:rsid w:val="00B55BFC"/>
    <w:rsid w:val="00DE66CF"/>
    <w:rsid w:val="00EB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09:00Z</dcterms:modified>
</cp:coreProperties>
</file>